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850"/>
        <w:gridCol w:w="1418"/>
        <w:gridCol w:w="850"/>
        <w:gridCol w:w="1134"/>
        <w:gridCol w:w="1899"/>
        <w:gridCol w:w="1900"/>
        <w:gridCol w:w="1899"/>
        <w:gridCol w:w="1900"/>
        <w:gridCol w:w="199"/>
        <w:gridCol w:w="1701"/>
      </w:tblGrid>
      <w:tr w:rsidR="00081423" w:rsidRPr="00751C20" w14:paraId="2B66BCD2" w14:textId="77777777" w:rsidTr="006C7A84">
        <w:trPr>
          <w:trHeight w:val="271"/>
          <w:jc w:val="center"/>
        </w:trPr>
        <w:tc>
          <w:tcPr>
            <w:tcW w:w="12333" w:type="dxa"/>
            <w:gridSpan w:val="10"/>
          </w:tcPr>
          <w:p w14:paraId="7B356445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145"/>
            <w:r w:rsidRPr="00751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7 Table. </w:t>
            </w: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Predictive value of serum urate measures for gout incidence using ARIC and CARDIA cohorts (FHS excluded)</w:t>
            </w:r>
          </w:p>
        </w:tc>
        <w:tc>
          <w:tcPr>
            <w:tcW w:w="1701" w:type="dxa"/>
          </w:tcPr>
          <w:p w14:paraId="4A549F0E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81423" w:rsidRPr="00751C20" w14:paraId="304E9623" w14:textId="77777777" w:rsidTr="006C7A84">
        <w:trPr>
          <w:trHeight w:val="271"/>
          <w:jc w:val="center"/>
        </w:trPr>
        <w:tc>
          <w:tcPr>
            <w:tcW w:w="1134" w:type="dxa"/>
            <w:gridSpan w:val="2"/>
            <w:vMerge w:val="restart"/>
            <w:vAlign w:val="bottom"/>
          </w:tcPr>
          <w:p w14:paraId="1F668AE0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EA6AE6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51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 curve analysis</w:t>
            </w:r>
          </w:p>
        </w:tc>
        <w:tc>
          <w:tcPr>
            <w:tcW w:w="10632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13C3E3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ve cut points</w:t>
            </w:r>
          </w:p>
        </w:tc>
      </w:tr>
      <w:tr w:rsidR="00081423" w:rsidRPr="00751C20" w14:paraId="52FB5A84" w14:textId="77777777" w:rsidTr="006C7A84">
        <w:trPr>
          <w:trHeight w:val="271"/>
          <w:jc w:val="center"/>
        </w:trPr>
        <w:tc>
          <w:tcPr>
            <w:tcW w:w="1134" w:type="dxa"/>
            <w:gridSpan w:val="2"/>
            <w:vMerge/>
          </w:tcPr>
          <w:p w14:paraId="51E278CE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8416A99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UC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361C7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EABBE1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 point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46365D23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2E9FE81D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47985AFB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3AE71CBC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</w:tcPr>
          <w:p w14:paraId="4F46320F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081423" w:rsidRPr="00751C20" w14:paraId="29576367" w14:textId="77777777" w:rsidTr="006C7A84">
        <w:trPr>
          <w:trHeight w:val="271"/>
          <w:jc w:val="center"/>
        </w:trPr>
        <w:tc>
          <w:tcPr>
            <w:tcW w:w="284" w:type="dxa"/>
            <w:vMerge w:val="restart"/>
            <w:vAlign w:val="center"/>
          </w:tcPr>
          <w:p w14:paraId="0FCC5778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2D443E15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 xml:space="preserve">First measure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E0E7AE8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0.82 (0.79, 0.86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DD07F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7849D82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59B6A5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82.3% (76.3%, 87.3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64BEEA4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5.6%% (64.8%, 66.5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7A0ECB49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3.8% (3.6%, 4.1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499BB30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99.6% (99.4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38AEEA18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5.9% (65.1%, 66.8%)</w:t>
            </w:r>
          </w:p>
        </w:tc>
      </w:tr>
      <w:tr w:rsidR="00081423" w:rsidRPr="00751C20" w14:paraId="3DC7084A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188D213D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940EB30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4A8B7BF6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641F590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1A6E7B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B1320B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66.8% (59.9%, 73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7DB7EF3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3.9% (83.2%, 84.5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AA20206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6.3% (5.7%, 6.9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434808A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2D33F83D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3.6% (82.9%, 84.2%)</w:t>
            </w:r>
          </w:p>
        </w:tc>
      </w:tr>
      <w:tr w:rsidR="00081423" w:rsidRPr="00751C20" w14:paraId="3964AEE6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1795C75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680D20E1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AB3547E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2CBD502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B97F1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684ED1FA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44.7% (37.8%, 51.7%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32DA5EA1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4.1% (93.7%, 94.6%)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</w:tcPr>
          <w:p w14:paraId="7E6D152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11.0% (9.5%, 12.8%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39D1BB75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1% (98.9 99.2%)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</w:tcPr>
          <w:p w14:paraId="3E115132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3.4% (92.9%, 93.8%)</w:t>
            </w:r>
          </w:p>
        </w:tc>
      </w:tr>
      <w:tr w:rsidR="00081423" w:rsidRPr="00751C20" w14:paraId="5A062B1A" w14:textId="77777777" w:rsidTr="006C7A84">
        <w:trPr>
          <w:trHeight w:val="279"/>
          <w:jc w:val="center"/>
        </w:trPr>
        <w:tc>
          <w:tcPr>
            <w:tcW w:w="284" w:type="dxa"/>
            <w:vMerge w:val="restart"/>
            <w:vAlign w:val="center"/>
          </w:tcPr>
          <w:p w14:paraId="66968F2F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38FFF1EA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 xml:space="preserve">Second measure </w:t>
            </w:r>
          </w:p>
        </w:tc>
        <w:tc>
          <w:tcPr>
            <w:tcW w:w="1418" w:type="dxa"/>
            <w:vMerge w:val="restart"/>
            <w:vAlign w:val="center"/>
          </w:tcPr>
          <w:p w14:paraId="4DF070CE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0.83 (0.80, 0.87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1C245DA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29F988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7756A7C6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86.3% (80.8%, 99.7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526F612C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53.0% (52.2%, 53.9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15EFB3C6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2.9% (2.7%, 3.0 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7D05DC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99.6% (99.4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7FAAE452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53.6% (52.7%, 54.4%)</w:t>
            </w:r>
          </w:p>
        </w:tc>
      </w:tr>
      <w:tr w:rsidR="00081423" w:rsidRPr="00751C20" w14:paraId="6D302B98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39B0747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4170C1E9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1DCBE8D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32AFD70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1ED9AC85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FBC36E5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6.0% (69.5%, 81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292BB1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5.4% (74.7%, 76.2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22061A3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4.7% (4.4%, 5.1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F4E5C7E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5% (99.4%, 99.6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0C3F230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5.4% (74.7%, 76.2%)</w:t>
            </w:r>
          </w:p>
        </w:tc>
      </w:tr>
      <w:tr w:rsidR="00081423" w:rsidRPr="00751C20" w14:paraId="722481BC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6C0554C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23938D4D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6EA07F7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1E45DBE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9131731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C6DBBE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59.2% (52.2%, 66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8CF0FC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9.9% (89.3%, 90.4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A9DCE7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.7% (7.7%, 9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3067E6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3% (99.1%, 99.4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4B2C00B8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9.4% (88.8%, 89.9%)</w:t>
            </w:r>
          </w:p>
        </w:tc>
      </w:tr>
      <w:tr w:rsidR="00081423" w:rsidRPr="00751C20" w14:paraId="6DD39557" w14:textId="77777777" w:rsidTr="006C7A84">
        <w:trPr>
          <w:trHeight w:val="271"/>
          <w:jc w:val="center"/>
        </w:trPr>
        <w:tc>
          <w:tcPr>
            <w:tcW w:w="284" w:type="dxa"/>
            <w:vMerge w:val="restart"/>
            <w:vAlign w:val="center"/>
          </w:tcPr>
          <w:p w14:paraId="7D9202E7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658650A0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Average of both measures</w:t>
            </w:r>
          </w:p>
        </w:tc>
        <w:tc>
          <w:tcPr>
            <w:tcW w:w="1418" w:type="dxa"/>
            <w:vMerge w:val="restart"/>
            <w:vAlign w:val="center"/>
          </w:tcPr>
          <w:p w14:paraId="6CCFFBF0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0.85 (0.82. 0.88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02012306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A941F9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7854A80D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86.2% (80.6%, 90.7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62BFED35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57.2% (56.3%, 58.1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77FBE60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3.0% (2.9%, 3.2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15B4FB08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99.6% (99.5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5B0F1CE0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57.7% (56.8%, 58.5%)</w:t>
            </w:r>
          </w:p>
        </w:tc>
      </w:tr>
      <w:tr w:rsidR="00081423" w:rsidRPr="00751C20" w14:paraId="7A4BEED7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69150DE2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67C28ADD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2D56327A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5EDB454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1CFD1E78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586902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5.4% (68.8%, 91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653EDC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9.9% (79.2%, 80.6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CD4953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5.6% (5.1%, 6.0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26D8791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5% (99.4%, 99.6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1EF6BA0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8.9% (79.2%, 80.5%)</w:t>
            </w:r>
          </w:p>
        </w:tc>
      </w:tr>
      <w:tr w:rsidR="00081423" w:rsidRPr="00751C20" w14:paraId="77269E97" w14:textId="77777777" w:rsidTr="006C7A84">
        <w:trPr>
          <w:trHeight w:val="271"/>
          <w:jc w:val="center"/>
        </w:trPr>
        <w:tc>
          <w:tcPr>
            <w:tcW w:w="284" w:type="dxa"/>
            <w:vMerge/>
            <w:vAlign w:val="center"/>
          </w:tcPr>
          <w:p w14:paraId="4E16ACC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56F06108" w14:textId="77777777" w:rsidR="00081423" w:rsidRPr="00EA6E3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</w:tcPr>
          <w:p w14:paraId="5EC755F5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vAlign w:val="center"/>
          </w:tcPr>
          <w:p w14:paraId="203980F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5915E30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7B2F562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65.7% (58.7%, 72.2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77C7DC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7.6% (87.0%, 88.2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DF21895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7% (7.0%, 8.5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BA5C513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4% (99.3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6186458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7.2% (86.7%, 87.8%)</w:t>
            </w:r>
          </w:p>
        </w:tc>
      </w:tr>
      <w:tr w:rsidR="00081423" w:rsidRPr="00751C20" w14:paraId="1E6210FB" w14:textId="77777777" w:rsidTr="006C7A84">
        <w:trPr>
          <w:trHeight w:val="271"/>
          <w:jc w:val="center"/>
        </w:trPr>
        <w:tc>
          <w:tcPr>
            <w:tcW w:w="284" w:type="dxa"/>
            <w:vMerge w:val="restart"/>
            <w:vAlign w:val="center"/>
          </w:tcPr>
          <w:p w14:paraId="1F9EF06F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2F7A8341" w14:textId="77777777" w:rsidR="00081423" w:rsidRPr="00751C20" w:rsidRDefault="00081423" w:rsidP="006C7A84">
            <w:pPr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 xml:space="preserve">Highest of both measures </w:t>
            </w:r>
          </w:p>
        </w:tc>
        <w:tc>
          <w:tcPr>
            <w:tcW w:w="1418" w:type="dxa"/>
            <w:vMerge w:val="restart"/>
            <w:vAlign w:val="center"/>
          </w:tcPr>
          <w:p w14:paraId="0A0A1F8C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0.85 (0.82, 0.88)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vAlign w:val="center"/>
          </w:tcPr>
          <w:p w14:paraId="4168E38C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EE59B5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25F46B84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88.7% (86.6%, 92.7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2CCD7D0C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48.1% (47.2%, 48.9%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624303E2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2.7% (2.5%, 2.8%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3FF8DCBA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99.6% (99.5%, 99.7%)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nil"/>
            </w:tcBorders>
          </w:tcPr>
          <w:p w14:paraId="4938AD6D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48.7% (47.8%, 49.6%)</w:t>
            </w:r>
          </w:p>
        </w:tc>
      </w:tr>
      <w:tr w:rsidR="00081423" w:rsidRPr="00751C20" w14:paraId="624A11B4" w14:textId="77777777" w:rsidTr="006C7A84">
        <w:trPr>
          <w:trHeight w:val="271"/>
          <w:jc w:val="center"/>
        </w:trPr>
        <w:tc>
          <w:tcPr>
            <w:tcW w:w="284" w:type="dxa"/>
            <w:vMerge/>
          </w:tcPr>
          <w:p w14:paraId="3332339E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7F3045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30FA9CE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</w:tcPr>
          <w:p w14:paraId="19622A3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65F9D006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BAE6CC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0.4% (74.3%, 85.6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D906FD4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1.6% (70.8%, 72.4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91EE7D1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4.4% (4.0%, 4.7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1B0018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6% (99.4%, 99.7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6838B37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1.7% (70.9%, 72.5%)</w:t>
            </w:r>
          </w:p>
        </w:tc>
      </w:tr>
      <w:tr w:rsidR="00081423" w:rsidRPr="00751C20" w14:paraId="19FB7E2D" w14:textId="77777777" w:rsidTr="006C7A84">
        <w:trPr>
          <w:trHeight w:val="271"/>
          <w:jc w:val="center"/>
        </w:trPr>
        <w:tc>
          <w:tcPr>
            <w:tcW w:w="284" w:type="dxa"/>
            <w:vMerge/>
          </w:tcPr>
          <w:p w14:paraId="4E96240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0F1AB49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24501F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</w:tcPr>
          <w:p w14:paraId="2C6815C0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30173E1F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6B6EDCD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66.3% (59.4%, 72.8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2CD9057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7.6% (87.0%, 88.2%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3271C4B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7.9% (7.2%, 8.8%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E75360C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99.4% (99.3%, 99.5%)</w:t>
            </w:r>
          </w:p>
        </w:tc>
        <w:tc>
          <w:tcPr>
            <w:tcW w:w="1900" w:type="dxa"/>
            <w:gridSpan w:val="2"/>
            <w:tcBorders>
              <w:top w:val="nil"/>
              <w:bottom w:val="nil"/>
            </w:tcBorders>
          </w:tcPr>
          <w:p w14:paraId="51A74B2A" w14:textId="77777777" w:rsidR="00081423" w:rsidRPr="00EA6E3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87.2% (86.7%, 87.8%)</w:t>
            </w:r>
          </w:p>
        </w:tc>
      </w:tr>
      <w:tr w:rsidR="00081423" w:rsidRPr="00751C20" w14:paraId="687B8B74" w14:textId="77777777" w:rsidTr="006C7A84">
        <w:trPr>
          <w:trHeight w:val="271"/>
          <w:jc w:val="center"/>
        </w:trPr>
        <w:tc>
          <w:tcPr>
            <w:tcW w:w="14034" w:type="dxa"/>
            <w:gridSpan w:val="11"/>
          </w:tcPr>
          <w:p w14:paraId="602437BF" w14:textId="77777777" w:rsidR="00081423" w:rsidRPr="00751C20" w:rsidRDefault="00081423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51C20">
              <w:rPr>
                <w:rFonts w:ascii="Times New Roman" w:hAnsi="Times New Roman" w:cs="Times New Roman"/>
                <w:sz w:val="16"/>
                <w:szCs w:val="16"/>
              </w:rPr>
              <w:t>All models were adjusted for sex, age, and cohort. BMI and renal function did not significantly contribute to the models (P&gt;0.10) and were excluded as covariates. ROC = receiver operator characteristic; AUC = area under the curve; CI = confidence interval; PPV = positive predictive value; NPV = negative predictive value. Accuracy = defined as the number of true positive plus true negatives divided by the total number of participants.</w:t>
            </w:r>
          </w:p>
        </w:tc>
      </w:tr>
    </w:tbl>
    <w:p w14:paraId="66A1BEA6" w14:textId="77777777" w:rsidR="00081423" w:rsidRPr="006F74B9" w:rsidRDefault="00081423" w:rsidP="00081423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bookmarkEnd w:id="0"/>
    <w:p w14:paraId="6CFF54C1" w14:textId="77777777" w:rsidR="00943DF8" w:rsidRPr="0049497C" w:rsidRDefault="00943DF8" w:rsidP="00943DF8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943DF8" w:rsidRPr="0049497C" w:rsidSect="000814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F7FD1" w14:textId="77777777" w:rsidR="0053408A" w:rsidRDefault="0053408A" w:rsidP="00990658">
      <w:pPr>
        <w:spacing w:after="0" w:line="240" w:lineRule="auto"/>
      </w:pPr>
      <w:r>
        <w:separator/>
      </w:r>
    </w:p>
  </w:endnote>
  <w:endnote w:type="continuationSeparator" w:id="0">
    <w:p w14:paraId="0DF1934B" w14:textId="77777777" w:rsidR="0053408A" w:rsidRDefault="0053408A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4F50A" w14:textId="77777777" w:rsidR="0053408A" w:rsidRDefault="0053408A" w:rsidP="00990658">
      <w:pPr>
        <w:spacing w:after="0" w:line="240" w:lineRule="auto"/>
      </w:pPr>
      <w:r>
        <w:separator/>
      </w:r>
    </w:p>
  </w:footnote>
  <w:footnote w:type="continuationSeparator" w:id="0">
    <w:p w14:paraId="1FF77F3D" w14:textId="77777777" w:rsidR="0053408A" w:rsidRDefault="0053408A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1423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1386A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408A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3DF8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E2A92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9:00Z</dcterms:created>
  <dcterms:modified xsi:type="dcterms:W3CDTF">2022-01-24T00:29:00Z</dcterms:modified>
</cp:coreProperties>
</file>